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F2B6A6" w14:textId="77777777" w:rsidR="008C1B22" w:rsidRDefault="008C1B22">
      <w:pPr>
        <w:rPr>
          <w:b/>
          <w:bCs/>
          <w:u w:val="single"/>
        </w:rPr>
      </w:pPr>
    </w:p>
    <w:p w14:paraId="33634173" w14:textId="7DC935AB" w:rsidR="00A3149A" w:rsidRPr="0065130C" w:rsidRDefault="00A3149A" w:rsidP="00A3149A">
      <w:pPr>
        <w:spacing w:line="276" w:lineRule="auto"/>
        <w:jc w:val="both"/>
        <w:rPr>
          <w:rFonts w:ascii="Calibri" w:hAnsi="Calibri" w:cs="Calibri"/>
          <w:b/>
          <w:bCs/>
        </w:rPr>
      </w:pPr>
      <w:r w:rsidRPr="0065130C">
        <w:rPr>
          <w:rFonts w:ascii="Calibri" w:hAnsi="Calibri" w:cs="Calibri"/>
          <w:b/>
          <w:bCs/>
        </w:rPr>
        <w:t>Supplementary Table 2. Primers used for genotyping.</w:t>
      </w:r>
    </w:p>
    <w:tbl>
      <w:tblPr>
        <w:tblStyle w:val="TableGrid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3"/>
        <w:gridCol w:w="4110"/>
        <w:gridCol w:w="3828"/>
      </w:tblGrid>
      <w:tr w:rsidR="00A3149A" w:rsidRPr="0065130C" w14:paraId="7EF84EFE" w14:textId="77777777" w:rsidTr="00582618">
        <w:trPr>
          <w:trHeight w:val="421"/>
        </w:trPr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14:paraId="01D29AB8" w14:textId="77777777" w:rsidR="00A3149A" w:rsidRPr="0065130C" w:rsidRDefault="00A3149A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te</w:t>
            </w:r>
          </w:p>
        </w:tc>
        <w:tc>
          <w:tcPr>
            <w:tcW w:w="4110" w:type="dxa"/>
            <w:vAlign w:val="center"/>
            <w:hideMark/>
          </w:tcPr>
          <w:p w14:paraId="07863254" w14:textId="77777777" w:rsidR="00A3149A" w:rsidRPr="0065130C" w:rsidRDefault="00A3149A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orward Primer Sequence</w:t>
            </w:r>
          </w:p>
        </w:tc>
        <w:tc>
          <w:tcPr>
            <w:tcW w:w="3828" w:type="dxa"/>
            <w:vAlign w:val="center"/>
            <w:hideMark/>
          </w:tcPr>
          <w:p w14:paraId="42457DCF" w14:textId="77777777" w:rsidR="00A3149A" w:rsidRPr="0065130C" w:rsidRDefault="00A3149A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verse Primer Sequence</w:t>
            </w:r>
          </w:p>
        </w:tc>
      </w:tr>
      <w:tr w:rsidR="00A3149A" w:rsidRPr="0065130C" w14:paraId="28E71313" w14:textId="77777777" w:rsidTr="00582618">
        <w:trPr>
          <w:trHeight w:val="89"/>
        </w:trPr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16FB7145" w14:textId="77777777" w:rsidR="00A3149A" w:rsidRPr="0065130C" w:rsidRDefault="00A3149A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PS1-1</w:t>
            </w:r>
          </w:p>
        </w:tc>
        <w:tc>
          <w:tcPr>
            <w:tcW w:w="4110" w:type="dxa"/>
            <w:vAlign w:val="center"/>
          </w:tcPr>
          <w:p w14:paraId="47351572" w14:textId="77777777" w:rsidR="00A3149A" w:rsidRPr="003A2FE4" w:rsidRDefault="00A3149A" w:rsidP="00582618">
            <w:pPr>
              <w:spacing w:line="276" w:lineRule="auto"/>
              <w:jc w:val="both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2FE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CGCAGGGGCAACCACAATTTGAA</w:t>
            </w:r>
          </w:p>
        </w:tc>
        <w:tc>
          <w:tcPr>
            <w:tcW w:w="3828" w:type="dxa"/>
            <w:vAlign w:val="center"/>
          </w:tcPr>
          <w:p w14:paraId="5A8484CA" w14:textId="77777777" w:rsidR="00A3149A" w:rsidRPr="003A2FE4" w:rsidRDefault="00A3149A" w:rsidP="00582618">
            <w:pPr>
              <w:spacing w:line="276" w:lineRule="auto"/>
              <w:jc w:val="both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2FE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GGAGGATGACACACATGAGGAGCA</w:t>
            </w:r>
          </w:p>
        </w:tc>
      </w:tr>
      <w:tr w:rsidR="00A3149A" w:rsidRPr="0065130C" w14:paraId="4C15407F" w14:textId="77777777" w:rsidTr="00582618">
        <w:trPr>
          <w:trHeight w:val="70"/>
        </w:trPr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14:paraId="43D383A3" w14:textId="77777777" w:rsidR="00A3149A" w:rsidRPr="0065130C" w:rsidRDefault="00A3149A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PS2-1</w:t>
            </w:r>
          </w:p>
        </w:tc>
        <w:tc>
          <w:tcPr>
            <w:tcW w:w="4110" w:type="dxa"/>
            <w:vAlign w:val="center"/>
            <w:hideMark/>
          </w:tcPr>
          <w:p w14:paraId="246DE5D9" w14:textId="77777777" w:rsidR="00A3149A" w:rsidRPr="003A2FE4" w:rsidRDefault="00A3149A" w:rsidP="00582618">
            <w:pPr>
              <w:spacing w:line="276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3A2FE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GCAAGCGGTGACAGGAATGTTCA</w:t>
            </w:r>
          </w:p>
        </w:tc>
        <w:tc>
          <w:tcPr>
            <w:tcW w:w="3828" w:type="dxa"/>
            <w:vAlign w:val="center"/>
            <w:hideMark/>
          </w:tcPr>
          <w:p w14:paraId="2717834F" w14:textId="77777777" w:rsidR="00A3149A" w:rsidRPr="003A2FE4" w:rsidRDefault="00A3149A" w:rsidP="00582618">
            <w:pPr>
              <w:spacing w:line="276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3A2FE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GCACGTCCAATGCGTAAGCCACCT</w:t>
            </w:r>
          </w:p>
        </w:tc>
      </w:tr>
      <w:tr w:rsidR="00A3149A" w:rsidRPr="0065130C" w14:paraId="04AD27AE" w14:textId="77777777" w:rsidTr="00582618">
        <w:trPr>
          <w:trHeight w:val="70"/>
        </w:trPr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14:paraId="665816F6" w14:textId="77777777" w:rsidR="00A3149A" w:rsidRPr="0065130C" w:rsidRDefault="00A3149A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PS2-2</w:t>
            </w:r>
          </w:p>
        </w:tc>
        <w:tc>
          <w:tcPr>
            <w:tcW w:w="4110" w:type="dxa"/>
            <w:vAlign w:val="center"/>
            <w:hideMark/>
          </w:tcPr>
          <w:p w14:paraId="5C75B880" w14:textId="77777777" w:rsidR="00A3149A" w:rsidRPr="003A2FE4" w:rsidRDefault="00A3149A" w:rsidP="00582618">
            <w:pPr>
              <w:spacing w:line="276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3A2FE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GTTGGGTAAGAGGGGTTGGCGGTG</w:t>
            </w:r>
          </w:p>
        </w:tc>
        <w:tc>
          <w:tcPr>
            <w:tcW w:w="3828" w:type="dxa"/>
            <w:vAlign w:val="center"/>
            <w:hideMark/>
          </w:tcPr>
          <w:p w14:paraId="2B33FE3D" w14:textId="77777777" w:rsidR="00A3149A" w:rsidRPr="003A2FE4" w:rsidRDefault="00A3149A" w:rsidP="00582618">
            <w:pPr>
              <w:spacing w:line="276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3A2FE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GGTTTTGGCCCATGCAAGTCTCA</w:t>
            </w:r>
          </w:p>
        </w:tc>
      </w:tr>
      <w:tr w:rsidR="00A3149A" w:rsidRPr="0065130C" w14:paraId="5EA6E838" w14:textId="77777777" w:rsidTr="00582618">
        <w:trPr>
          <w:trHeight w:val="128"/>
        </w:trPr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14:paraId="01D7F690" w14:textId="77777777" w:rsidR="00A3149A" w:rsidRPr="0065130C" w:rsidRDefault="00A3149A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PS2-3</w:t>
            </w:r>
          </w:p>
        </w:tc>
        <w:tc>
          <w:tcPr>
            <w:tcW w:w="4110" w:type="dxa"/>
            <w:vAlign w:val="center"/>
            <w:hideMark/>
          </w:tcPr>
          <w:p w14:paraId="551A9634" w14:textId="77777777" w:rsidR="00A3149A" w:rsidRPr="003A2FE4" w:rsidRDefault="00A3149A" w:rsidP="00582618">
            <w:pPr>
              <w:spacing w:line="276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3A2FE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GCCTGCCAAAGAGTCTGGTCTACACTT</w:t>
            </w:r>
          </w:p>
        </w:tc>
        <w:tc>
          <w:tcPr>
            <w:tcW w:w="3828" w:type="dxa"/>
            <w:vAlign w:val="center"/>
            <w:hideMark/>
          </w:tcPr>
          <w:p w14:paraId="780122F4" w14:textId="77777777" w:rsidR="00A3149A" w:rsidRPr="003A2FE4" w:rsidRDefault="00A3149A" w:rsidP="00582618">
            <w:pPr>
              <w:spacing w:line="276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3A2FE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TTGCATGGGCCAAAACCACATCA</w:t>
            </w:r>
          </w:p>
        </w:tc>
      </w:tr>
      <w:tr w:rsidR="00A3149A" w:rsidRPr="0065130C" w14:paraId="2E197F21" w14:textId="77777777" w:rsidTr="00582618">
        <w:trPr>
          <w:trHeight w:val="137"/>
        </w:trPr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14:paraId="442796AB" w14:textId="77777777" w:rsidR="00A3149A" w:rsidRPr="0065130C" w:rsidRDefault="00A3149A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S1-1</w:t>
            </w:r>
          </w:p>
        </w:tc>
        <w:tc>
          <w:tcPr>
            <w:tcW w:w="4110" w:type="dxa"/>
            <w:vAlign w:val="center"/>
            <w:hideMark/>
          </w:tcPr>
          <w:p w14:paraId="3DCBEE4B" w14:textId="77777777" w:rsidR="00A3149A" w:rsidRPr="003A2FE4" w:rsidRDefault="00A3149A" w:rsidP="00582618">
            <w:pPr>
              <w:spacing w:line="276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3A2FE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CCCACCACCTGCGCAATGGCA</w:t>
            </w:r>
          </w:p>
        </w:tc>
        <w:tc>
          <w:tcPr>
            <w:tcW w:w="3828" w:type="dxa"/>
            <w:vAlign w:val="center"/>
            <w:hideMark/>
          </w:tcPr>
          <w:p w14:paraId="53819AB9" w14:textId="77777777" w:rsidR="00A3149A" w:rsidRPr="003A2FE4" w:rsidRDefault="00A3149A" w:rsidP="00582618">
            <w:pPr>
              <w:spacing w:line="276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3A2FE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GCGCCGGAGAAGTAACAATAGGCCA</w:t>
            </w:r>
          </w:p>
        </w:tc>
      </w:tr>
      <w:tr w:rsidR="00A3149A" w:rsidRPr="0065130C" w14:paraId="438F4B58" w14:textId="77777777" w:rsidTr="00582618">
        <w:trPr>
          <w:trHeight w:val="70"/>
        </w:trPr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14:paraId="232ED940" w14:textId="77777777" w:rsidR="00A3149A" w:rsidRPr="0065130C" w:rsidRDefault="00A3149A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S1-2</w:t>
            </w:r>
          </w:p>
        </w:tc>
        <w:tc>
          <w:tcPr>
            <w:tcW w:w="4110" w:type="dxa"/>
            <w:vAlign w:val="center"/>
            <w:hideMark/>
          </w:tcPr>
          <w:p w14:paraId="575131EF" w14:textId="77777777" w:rsidR="00A3149A" w:rsidRPr="003A2FE4" w:rsidRDefault="00A3149A" w:rsidP="00582618">
            <w:pPr>
              <w:spacing w:line="276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3A2FE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ATTGCGCAGGTGGTGGGGTCTAA</w:t>
            </w:r>
          </w:p>
        </w:tc>
        <w:tc>
          <w:tcPr>
            <w:tcW w:w="3828" w:type="dxa"/>
            <w:vAlign w:val="center"/>
            <w:hideMark/>
          </w:tcPr>
          <w:p w14:paraId="60F574D0" w14:textId="77777777" w:rsidR="00A3149A" w:rsidRPr="003A2FE4" w:rsidRDefault="00A3149A" w:rsidP="00582618">
            <w:pPr>
              <w:spacing w:line="276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3A2FE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GCAGCTGTTTTTCAGCACCTTAACAATGC</w:t>
            </w:r>
          </w:p>
        </w:tc>
      </w:tr>
      <w:tr w:rsidR="00A3149A" w:rsidRPr="0065130C" w14:paraId="24E066B0" w14:textId="77777777" w:rsidTr="00582618">
        <w:trPr>
          <w:trHeight w:val="199"/>
        </w:trPr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14:paraId="6B4A4B81" w14:textId="77777777" w:rsidR="00A3149A" w:rsidRPr="0065130C" w:rsidRDefault="00A3149A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S2-1</w:t>
            </w:r>
          </w:p>
        </w:tc>
        <w:tc>
          <w:tcPr>
            <w:tcW w:w="4110" w:type="dxa"/>
            <w:vAlign w:val="center"/>
            <w:hideMark/>
          </w:tcPr>
          <w:p w14:paraId="1C3F7A38" w14:textId="77777777" w:rsidR="00A3149A" w:rsidRPr="003A2FE4" w:rsidRDefault="00A3149A" w:rsidP="00582618">
            <w:pPr>
              <w:spacing w:line="276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3A2FE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AACAGCAGCTGCATTTCAGCACCTTA</w:t>
            </w:r>
          </w:p>
        </w:tc>
        <w:tc>
          <w:tcPr>
            <w:tcW w:w="3828" w:type="dxa"/>
            <w:vAlign w:val="center"/>
            <w:hideMark/>
          </w:tcPr>
          <w:p w14:paraId="4A406E9D" w14:textId="77777777" w:rsidR="00A3149A" w:rsidRPr="003A2FE4" w:rsidRDefault="00A3149A" w:rsidP="00582618">
            <w:pPr>
              <w:spacing w:line="276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3A2FE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AATGCCATTGCACAGGTGGTGGG</w:t>
            </w:r>
          </w:p>
        </w:tc>
      </w:tr>
      <w:tr w:rsidR="00A3149A" w:rsidRPr="0065130C" w14:paraId="4100DE82" w14:textId="77777777" w:rsidTr="00582618">
        <w:trPr>
          <w:trHeight w:val="210"/>
        </w:trPr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4FD025C2" w14:textId="77777777" w:rsidR="00A3149A" w:rsidRPr="0065130C" w:rsidRDefault="00A3149A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O1-1</w:t>
            </w:r>
          </w:p>
        </w:tc>
        <w:tc>
          <w:tcPr>
            <w:tcW w:w="4110" w:type="dxa"/>
            <w:vAlign w:val="center"/>
          </w:tcPr>
          <w:p w14:paraId="7F4569AD" w14:textId="77777777" w:rsidR="00A3149A" w:rsidRPr="003A2FE4" w:rsidRDefault="00A3149A" w:rsidP="00582618">
            <w:pPr>
              <w:spacing w:line="276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3A2FE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CGTGACACGAATCTCTTGGCAGA</w:t>
            </w:r>
          </w:p>
        </w:tc>
        <w:tc>
          <w:tcPr>
            <w:tcW w:w="3828" w:type="dxa"/>
            <w:vAlign w:val="center"/>
          </w:tcPr>
          <w:p w14:paraId="24F408C3" w14:textId="77777777" w:rsidR="00A3149A" w:rsidRPr="003A2FE4" w:rsidRDefault="00A3149A" w:rsidP="00582618">
            <w:pPr>
              <w:spacing w:line="276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3A2FE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GAGAACGATGAGGGTGAAAGCACCA</w:t>
            </w:r>
          </w:p>
        </w:tc>
      </w:tr>
      <w:tr w:rsidR="00A3149A" w:rsidRPr="0065130C" w14:paraId="5780A602" w14:textId="77777777" w:rsidTr="00582618">
        <w:trPr>
          <w:trHeight w:val="233"/>
        </w:trPr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5964E782" w14:textId="77777777" w:rsidR="00A3149A" w:rsidRPr="0065130C" w:rsidRDefault="00A3149A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O2-1</w:t>
            </w:r>
          </w:p>
        </w:tc>
        <w:tc>
          <w:tcPr>
            <w:tcW w:w="4110" w:type="dxa"/>
            <w:vAlign w:val="center"/>
          </w:tcPr>
          <w:p w14:paraId="0F124E9B" w14:textId="77777777" w:rsidR="00A3149A" w:rsidRPr="003A2FE4" w:rsidRDefault="00A3149A" w:rsidP="00582618">
            <w:pPr>
              <w:spacing w:line="276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3A2FE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CCTCCTTGGCAAGCTGGGCAG</w:t>
            </w:r>
          </w:p>
        </w:tc>
        <w:tc>
          <w:tcPr>
            <w:tcW w:w="3828" w:type="dxa"/>
            <w:vAlign w:val="center"/>
          </w:tcPr>
          <w:p w14:paraId="4C5E44C2" w14:textId="77777777" w:rsidR="00A3149A" w:rsidRPr="003A2FE4" w:rsidRDefault="00A3149A" w:rsidP="00582618">
            <w:pPr>
              <w:spacing w:line="276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3A2FE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CGCTAGATCACCCGTCCACGCCA</w:t>
            </w:r>
          </w:p>
        </w:tc>
      </w:tr>
      <w:tr w:rsidR="00A3149A" w:rsidRPr="0065130C" w14:paraId="133A97D2" w14:textId="77777777" w:rsidTr="00582618">
        <w:trPr>
          <w:trHeight w:val="129"/>
        </w:trPr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7D6D8B44" w14:textId="77777777" w:rsidR="00A3149A" w:rsidRPr="0065130C" w:rsidRDefault="00A3149A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O2-2</w:t>
            </w:r>
          </w:p>
        </w:tc>
        <w:tc>
          <w:tcPr>
            <w:tcW w:w="4110" w:type="dxa"/>
            <w:vAlign w:val="center"/>
          </w:tcPr>
          <w:p w14:paraId="6E84A929" w14:textId="77777777" w:rsidR="00A3149A" w:rsidRPr="003A2FE4" w:rsidRDefault="00A3149A" w:rsidP="00582618">
            <w:pPr>
              <w:spacing w:line="276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3A2FE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AACAATCTTTGTGAAATGGAGGGAGTACA</w:t>
            </w:r>
          </w:p>
        </w:tc>
        <w:tc>
          <w:tcPr>
            <w:tcW w:w="3828" w:type="dxa"/>
            <w:vAlign w:val="center"/>
          </w:tcPr>
          <w:p w14:paraId="725A74AA" w14:textId="77777777" w:rsidR="00A3149A" w:rsidRPr="003A2FE4" w:rsidRDefault="00A3149A" w:rsidP="00582618">
            <w:pPr>
              <w:spacing w:line="276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3A2FE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CGGAGCCAATGCACAGGTTGGT</w:t>
            </w:r>
          </w:p>
        </w:tc>
      </w:tr>
      <w:tr w:rsidR="00A3149A" w:rsidRPr="0065130C" w14:paraId="1644927B" w14:textId="77777777" w:rsidTr="00582618">
        <w:trPr>
          <w:trHeight w:val="281"/>
        </w:trPr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49DF02B8" w14:textId="77777777" w:rsidR="00A3149A" w:rsidRPr="0065130C" w:rsidRDefault="00A3149A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O3-1</w:t>
            </w:r>
          </w:p>
        </w:tc>
        <w:tc>
          <w:tcPr>
            <w:tcW w:w="4110" w:type="dxa"/>
            <w:vAlign w:val="center"/>
          </w:tcPr>
          <w:p w14:paraId="0B7825DD" w14:textId="77777777" w:rsidR="00A3149A" w:rsidRPr="003A2FE4" w:rsidRDefault="00A3149A" w:rsidP="00582618">
            <w:pPr>
              <w:spacing w:line="276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3A2FE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AGAGCAACTAACCTCTTTGGC</w:t>
            </w:r>
          </w:p>
        </w:tc>
        <w:tc>
          <w:tcPr>
            <w:tcW w:w="3828" w:type="dxa"/>
            <w:vAlign w:val="center"/>
          </w:tcPr>
          <w:p w14:paraId="1B513AAC" w14:textId="77777777" w:rsidR="00A3149A" w:rsidRPr="003A2FE4" w:rsidRDefault="00A3149A" w:rsidP="00582618">
            <w:pPr>
              <w:spacing w:line="276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3A2FE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AGTACTGAGTTGTGTTGCTGT</w:t>
            </w:r>
          </w:p>
        </w:tc>
      </w:tr>
      <w:tr w:rsidR="00A3149A" w:rsidRPr="0065130C" w14:paraId="2D03BDA3" w14:textId="77777777" w:rsidTr="00582618">
        <w:trPr>
          <w:trHeight w:val="70"/>
        </w:trPr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14:paraId="5FB442C9" w14:textId="77777777" w:rsidR="00A3149A" w:rsidRPr="0065130C" w:rsidRDefault="00A3149A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AO1-1</w:t>
            </w:r>
          </w:p>
        </w:tc>
        <w:tc>
          <w:tcPr>
            <w:tcW w:w="4110" w:type="dxa"/>
            <w:vAlign w:val="center"/>
            <w:hideMark/>
          </w:tcPr>
          <w:p w14:paraId="21730B83" w14:textId="77777777" w:rsidR="00A3149A" w:rsidRPr="003A2FE4" w:rsidRDefault="00A3149A" w:rsidP="00582618">
            <w:pPr>
              <w:spacing w:line="276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3A2FE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GCTCATGCAATCCTCCGCGATTGT</w:t>
            </w:r>
          </w:p>
        </w:tc>
        <w:tc>
          <w:tcPr>
            <w:tcW w:w="3828" w:type="dxa"/>
            <w:vAlign w:val="center"/>
            <w:hideMark/>
          </w:tcPr>
          <w:p w14:paraId="558D690B" w14:textId="77777777" w:rsidR="00A3149A" w:rsidRPr="003A2FE4" w:rsidRDefault="00A3149A" w:rsidP="00582618">
            <w:pPr>
              <w:spacing w:line="276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3A2FE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GGGCCATGATTCCGCTTCCTATGC</w:t>
            </w:r>
          </w:p>
        </w:tc>
      </w:tr>
    </w:tbl>
    <w:p w14:paraId="2DD73043" w14:textId="77777777" w:rsidR="00A3149A" w:rsidRDefault="00A3149A">
      <w:pPr>
        <w:rPr>
          <w:b/>
          <w:bCs/>
          <w:u w:val="single"/>
        </w:rPr>
      </w:pPr>
    </w:p>
    <w:p w14:paraId="21158AF2" w14:textId="77777777" w:rsidR="00077863" w:rsidRDefault="00077863">
      <w:pPr>
        <w:rPr>
          <w:b/>
          <w:bCs/>
          <w:u w:val="single"/>
        </w:rPr>
      </w:pPr>
    </w:p>
    <w:p w14:paraId="1ACD66CD" w14:textId="77777777" w:rsidR="00077863" w:rsidRDefault="00077863">
      <w:pPr>
        <w:rPr>
          <w:b/>
          <w:bCs/>
          <w:u w:val="single"/>
        </w:rPr>
      </w:pPr>
    </w:p>
    <w:sectPr w:rsidR="000778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B22"/>
    <w:rsid w:val="000239D5"/>
    <w:rsid w:val="0005581B"/>
    <w:rsid w:val="00077863"/>
    <w:rsid w:val="001E0DAA"/>
    <w:rsid w:val="00236DE9"/>
    <w:rsid w:val="00417D5E"/>
    <w:rsid w:val="00544B5C"/>
    <w:rsid w:val="0073668A"/>
    <w:rsid w:val="0074554D"/>
    <w:rsid w:val="007D22B7"/>
    <w:rsid w:val="008C1B22"/>
    <w:rsid w:val="0091504A"/>
    <w:rsid w:val="00A10D9D"/>
    <w:rsid w:val="00A3149A"/>
    <w:rsid w:val="00A95C84"/>
    <w:rsid w:val="00AC6B3E"/>
    <w:rsid w:val="00B21216"/>
    <w:rsid w:val="00CD4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72077"/>
  <w14:defaultImageDpi w14:val="32767"/>
  <w15:chartTrackingRefBased/>
  <w15:docId w15:val="{293D0275-E339-49DB-9F4C-6545A15DF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Heading 1 Thesis"/>
    <w:basedOn w:val="Normal"/>
    <w:next w:val="Normal"/>
    <w:link w:val="Heading1Char"/>
    <w:uiPriority w:val="9"/>
    <w:qFormat/>
    <w:rsid w:val="0091504A"/>
    <w:pPr>
      <w:keepNext/>
      <w:keepLines/>
      <w:spacing w:before="360" w:after="80"/>
      <w:jc w:val="both"/>
      <w:outlineLvl w:val="0"/>
    </w:pPr>
    <w:rPr>
      <w:rFonts w:ascii="Calibri" w:eastAsiaTheme="majorEastAsia" w:hAnsi="Calibri" w:cstheme="majorBidi"/>
      <w:b/>
      <w:sz w:val="32"/>
      <w:szCs w:val="40"/>
    </w:rPr>
  </w:style>
  <w:style w:type="paragraph" w:styleId="Heading2">
    <w:name w:val="heading 2"/>
    <w:aliases w:val="Heading 2 Thesis"/>
    <w:basedOn w:val="Normal"/>
    <w:next w:val="Normal"/>
    <w:link w:val="Heading2Char"/>
    <w:uiPriority w:val="9"/>
    <w:unhideWhenUsed/>
    <w:qFormat/>
    <w:rsid w:val="0091504A"/>
    <w:pPr>
      <w:keepNext/>
      <w:keepLines/>
      <w:spacing w:before="160" w:after="80" w:line="360" w:lineRule="auto"/>
      <w:jc w:val="both"/>
      <w:outlineLvl w:val="1"/>
    </w:pPr>
    <w:rPr>
      <w:rFonts w:ascii="Calibri" w:eastAsiaTheme="majorEastAsia" w:hAnsi="Calibri" w:cstheme="majorBidi"/>
      <w:b/>
      <w:szCs w:val="32"/>
    </w:rPr>
  </w:style>
  <w:style w:type="paragraph" w:styleId="Heading3">
    <w:name w:val="heading 3"/>
    <w:aliases w:val="Heading 3 Thesis"/>
    <w:basedOn w:val="Normal"/>
    <w:next w:val="Normal"/>
    <w:link w:val="Heading3Char"/>
    <w:uiPriority w:val="9"/>
    <w:unhideWhenUsed/>
    <w:qFormat/>
    <w:rsid w:val="0091504A"/>
    <w:pPr>
      <w:keepNext/>
      <w:keepLines/>
      <w:spacing w:before="160" w:after="80" w:line="360" w:lineRule="auto"/>
      <w:jc w:val="both"/>
      <w:outlineLvl w:val="2"/>
    </w:pPr>
    <w:rPr>
      <w:rFonts w:ascii="Calibri" w:eastAsiaTheme="majorEastAsia" w:hAnsi="Calibri" w:cstheme="majorBidi"/>
      <w:b/>
      <w:szCs w:val="28"/>
    </w:rPr>
  </w:style>
  <w:style w:type="paragraph" w:styleId="Heading4">
    <w:name w:val="heading 4"/>
    <w:aliases w:val=" Thesis"/>
    <w:basedOn w:val="Normal"/>
    <w:next w:val="Normal"/>
    <w:link w:val="Heading4Char"/>
    <w:uiPriority w:val="9"/>
    <w:unhideWhenUsed/>
    <w:qFormat/>
    <w:rsid w:val="0091504A"/>
    <w:pPr>
      <w:keepNext/>
      <w:keepLines/>
      <w:spacing w:before="80" w:after="40" w:line="360" w:lineRule="auto"/>
      <w:jc w:val="both"/>
      <w:outlineLvl w:val="3"/>
    </w:pPr>
    <w:rPr>
      <w:rFonts w:ascii="Calibri" w:eastAsiaTheme="majorEastAsia" w:hAnsi="Calibri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B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1B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1B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1B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1B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Thesis Char"/>
    <w:basedOn w:val="DefaultParagraphFont"/>
    <w:link w:val="Heading1"/>
    <w:uiPriority w:val="9"/>
    <w:rsid w:val="0091504A"/>
    <w:rPr>
      <w:rFonts w:ascii="Calibri" w:eastAsiaTheme="majorEastAsia" w:hAnsi="Calibri" w:cstheme="majorBidi"/>
      <w:b/>
      <w:sz w:val="32"/>
      <w:szCs w:val="40"/>
    </w:rPr>
  </w:style>
  <w:style w:type="character" w:customStyle="1" w:styleId="Heading2Char">
    <w:name w:val="Heading 2 Char"/>
    <w:aliases w:val="Heading 2 Thesis Char"/>
    <w:basedOn w:val="DefaultParagraphFont"/>
    <w:link w:val="Heading2"/>
    <w:uiPriority w:val="9"/>
    <w:rsid w:val="0091504A"/>
    <w:rPr>
      <w:rFonts w:ascii="Calibri" w:eastAsiaTheme="majorEastAsia" w:hAnsi="Calibri" w:cstheme="majorBidi"/>
      <w:b/>
      <w:szCs w:val="32"/>
    </w:rPr>
  </w:style>
  <w:style w:type="character" w:customStyle="1" w:styleId="Heading3Char">
    <w:name w:val="Heading 3 Char"/>
    <w:aliases w:val="Heading 3 Thesis Char"/>
    <w:basedOn w:val="DefaultParagraphFont"/>
    <w:link w:val="Heading3"/>
    <w:uiPriority w:val="9"/>
    <w:rsid w:val="0091504A"/>
    <w:rPr>
      <w:rFonts w:ascii="Calibri" w:eastAsiaTheme="majorEastAsia" w:hAnsi="Calibri" w:cstheme="majorBidi"/>
      <w:b/>
      <w:szCs w:val="28"/>
    </w:rPr>
  </w:style>
  <w:style w:type="character" w:customStyle="1" w:styleId="Heading4Char">
    <w:name w:val="Heading 4 Char"/>
    <w:aliases w:val=" Thesis Char"/>
    <w:basedOn w:val="DefaultParagraphFont"/>
    <w:link w:val="Heading4"/>
    <w:uiPriority w:val="9"/>
    <w:rsid w:val="0091504A"/>
    <w:rPr>
      <w:rFonts w:ascii="Calibri" w:eastAsiaTheme="majorEastAsia" w:hAnsi="Calibri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B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1B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B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1B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B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1B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1B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1B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1B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1B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1B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1B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1B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1B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1B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1B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6DE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746</Characters>
  <Application>Microsoft Office Word</Application>
  <DocSecurity>0</DocSecurity>
  <Lines>43</Lines>
  <Paragraphs>40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Jarratt-Barnham</dc:creator>
  <cp:keywords/>
  <dc:description/>
  <cp:lastModifiedBy>Edwin Jarratt-Barnham</cp:lastModifiedBy>
  <cp:revision>5</cp:revision>
  <cp:lastPrinted>2026-03-17T08:26:00Z</cp:lastPrinted>
  <dcterms:created xsi:type="dcterms:W3CDTF">2026-03-17T08:28:00Z</dcterms:created>
  <dcterms:modified xsi:type="dcterms:W3CDTF">2026-03-17T08:35:00Z</dcterms:modified>
</cp:coreProperties>
</file>